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95BDC" w14:textId="1FF5B50C" w:rsidR="00FB1C8D" w:rsidRDefault="00D83027">
      <w:pPr>
        <w:rPr>
          <w:noProof/>
        </w:rPr>
      </w:pPr>
      <w:r>
        <w:rPr>
          <w:noProof/>
        </w:rPr>
        <w:drawing>
          <wp:inline distT="0" distB="0" distL="0" distR="0" wp14:anchorId="2C414C07" wp14:editId="25D2B9FE">
            <wp:extent cx="5376143" cy="3221665"/>
            <wp:effectExtent l="0" t="0" r="0" b="0"/>
            <wp:docPr id="12411055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018" cy="3230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16D8F" w14:textId="1E41D8EE" w:rsidR="00FB1C8D" w:rsidRDefault="00FB1C8D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Figure 1. Daytime high temperature in each year. Red squares present mean high within each year. </w:t>
      </w:r>
    </w:p>
    <w:p w14:paraId="29F28C3D" w14:textId="77777777" w:rsidR="00D83027" w:rsidRPr="00FB1C8D" w:rsidRDefault="00D83027">
      <w:pPr>
        <w:rPr>
          <w:noProof/>
          <w:sz w:val="24"/>
          <w:szCs w:val="24"/>
        </w:rPr>
      </w:pPr>
    </w:p>
    <w:p w14:paraId="1A731076" w14:textId="5CB099F9" w:rsidR="00FB1C8D" w:rsidRDefault="00D83027">
      <w:pPr>
        <w:rPr>
          <w:noProof/>
        </w:rPr>
      </w:pPr>
      <w:r>
        <w:rPr>
          <w:noProof/>
        </w:rPr>
        <w:drawing>
          <wp:inline distT="0" distB="0" distL="0" distR="0" wp14:anchorId="7E0FCA4F" wp14:editId="58FABA87">
            <wp:extent cx="5390707" cy="3230393"/>
            <wp:effectExtent l="0" t="0" r="635" b="8255"/>
            <wp:docPr id="1388517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136" cy="323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665D7" w14:textId="2A6C77EF" w:rsidR="00881633" w:rsidRDefault="00FB1C8D">
      <w:pPr>
        <w:rPr>
          <w:sz w:val="24"/>
          <w:szCs w:val="24"/>
        </w:rPr>
      </w:pPr>
      <w:r w:rsidRPr="00FB1C8D">
        <w:rPr>
          <w:sz w:val="24"/>
          <w:szCs w:val="24"/>
        </w:rPr>
        <w:t>Figu</w:t>
      </w:r>
      <w:r>
        <w:rPr>
          <w:sz w:val="24"/>
          <w:szCs w:val="24"/>
        </w:rPr>
        <w:t>re 2. Daytime high humidity (%RH) in each year. Red squares represent mean high humidity within each year.</w:t>
      </w:r>
    </w:p>
    <w:p w14:paraId="16DC16E3" w14:textId="48D44D5F" w:rsidR="004D3923" w:rsidRDefault="00656B12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24F430F" wp14:editId="1CCA84D5">
            <wp:extent cx="4982583" cy="8719185"/>
            <wp:effectExtent l="0" t="0" r="8890" b="5715"/>
            <wp:docPr id="20324143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357" cy="8738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21FC2" w14:textId="1C169C07" w:rsidR="006B1842" w:rsidRDefault="00656B12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Figure 3. </w:t>
      </w:r>
      <w:r w:rsidR="006B1842" w:rsidRPr="00E4238F">
        <w:rPr>
          <w:sz w:val="24"/>
          <w:szCs w:val="24"/>
        </w:rPr>
        <w:t xml:space="preserve">Phylogenetic placement of </w:t>
      </w:r>
      <w:r w:rsidR="006B1842">
        <w:rPr>
          <w:sz w:val="24"/>
          <w:szCs w:val="24"/>
        </w:rPr>
        <w:t xml:space="preserve">the Illumina amplicon lineages from this study (in black text). Reference sequences are colored based on their taxonomic clade. </w:t>
      </w:r>
      <w:r w:rsidR="006B1842">
        <w:rPr>
          <w:rFonts w:eastAsia="Times New Roman"/>
          <w:color w:val="000000"/>
          <w:sz w:val="24"/>
          <w:szCs w:val="24"/>
        </w:rPr>
        <w:t xml:space="preserve">The tree was rooted with </w:t>
      </w:r>
      <w:r w:rsidR="006B1842" w:rsidRPr="0092261A">
        <w:rPr>
          <w:rFonts w:eastAsia="Times New Roman"/>
          <w:i/>
          <w:iCs/>
          <w:color w:val="000000"/>
          <w:sz w:val="24"/>
          <w:szCs w:val="24"/>
        </w:rPr>
        <w:t>Pandor</w:t>
      </w:r>
      <w:r w:rsidR="006B1842">
        <w:rPr>
          <w:rFonts w:eastAsia="Times New Roman"/>
          <w:i/>
          <w:iCs/>
          <w:color w:val="000000"/>
          <w:sz w:val="24"/>
          <w:szCs w:val="24"/>
        </w:rPr>
        <w:t>a</w:t>
      </w:r>
      <w:r w:rsidR="006B1842" w:rsidRPr="0092261A">
        <w:rPr>
          <w:rFonts w:eastAsia="Times New Roman"/>
          <w:i/>
          <w:iCs/>
          <w:color w:val="000000"/>
          <w:sz w:val="24"/>
          <w:szCs w:val="24"/>
        </w:rPr>
        <w:t>ea</w:t>
      </w:r>
      <w:r w:rsidR="006B1842">
        <w:rPr>
          <w:rFonts w:eastAsia="Times New Roman"/>
          <w:color w:val="000000"/>
          <w:sz w:val="24"/>
          <w:szCs w:val="24"/>
        </w:rPr>
        <w:t xml:space="preserve"> </w:t>
      </w:r>
      <w:proofErr w:type="spellStart"/>
      <w:r w:rsidR="006B1842" w:rsidRPr="0056105D">
        <w:rPr>
          <w:rFonts w:eastAsia="Times New Roman"/>
          <w:i/>
          <w:iCs/>
          <w:color w:val="000000"/>
          <w:sz w:val="24"/>
          <w:szCs w:val="24"/>
        </w:rPr>
        <w:t>pulmonica</w:t>
      </w:r>
      <w:proofErr w:type="spellEnd"/>
      <w:r w:rsidR="006B1842">
        <w:rPr>
          <w:rFonts w:eastAsia="Times New Roman"/>
          <w:color w:val="000000"/>
          <w:sz w:val="24"/>
          <w:szCs w:val="24"/>
        </w:rPr>
        <w:t xml:space="preserve">. </w:t>
      </w:r>
      <w:r w:rsidR="006B1842" w:rsidRPr="453C0241">
        <w:rPr>
          <w:sz w:val="24"/>
          <w:szCs w:val="24"/>
        </w:rPr>
        <w:t>Scale bar indicates 0.1 nucleotide substitutions per site.</w:t>
      </w:r>
    </w:p>
    <w:p w14:paraId="3BC5AD1B" w14:textId="77777777" w:rsidR="004D3923" w:rsidRPr="004D3923" w:rsidRDefault="004D3923" w:rsidP="004D3923">
      <w:pPr>
        <w:rPr>
          <w:sz w:val="24"/>
          <w:szCs w:val="24"/>
        </w:rPr>
      </w:pPr>
    </w:p>
    <w:p w14:paraId="6293EABA" w14:textId="77777777" w:rsidR="004D3923" w:rsidRPr="004D3923" w:rsidRDefault="004D3923" w:rsidP="004D3923">
      <w:pPr>
        <w:rPr>
          <w:sz w:val="24"/>
          <w:szCs w:val="24"/>
        </w:rPr>
      </w:pPr>
    </w:p>
    <w:p w14:paraId="37813771" w14:textId="77777777" w:rsidR="004D3923" w:rsidRPr="004D3923" w:rsidRDefault="004D3923" w:rsidP="004D3923">
      <w:pPr>
        <w:rPr>
          <w:sz w:val="24"/>
          <w:szCs w:val="24"/>
        </w:rPr>
      </w:pPr>
    </w:p>
    <w:p w14:paraId="636C7740" w14:textId="77777777" w:rsidR="004D3923" w:rsidRPr="004D3923" w:rsidRDefault="004D3923" w:rsidP="004D3923">
      <w:pPr>
        <w:rPr>
          <w:sz w:val="24"/>
          <w:szCs w:val="24"/>
        </w:rPr>
      </w:pPr>
    </w:p>
    <w:p w14:paraId="349CF90B" w14:textId="77777777" w:rsidR="004D3923" w:rsidRDefault="004D3923" w:rsidP="004D3923">
      <w:pPr>
        <w:rPr>
          <w:sz w:val="24"/>
          <w:szCs w:val="24"/>
        </w:rPr>
      </w:pPr>
    </w:p>
    <w:p w14:paraId="11737B00" w14:textId="77777777" w:rsidR="004D3923" w:rsidRDefault="004D3923" w:rsidP="004D3923">
      <w:pPr>
        <w:rPr>
          <w:sz w:val="24"/>
          <w:szCs w:val="24"/>
        </w:rPr>
      </w:pPr>
    </w:p>
    <w:p w14:paraId="0FAB4740" w14:textId="65D50217" w:rsidR="004D3923" w:rsidRPr="004D3923" w:rsidRDefault="004D3923" w:rsidP="004D3923">
      <w:pPr>
        <w:rPr>
          <w:sz w:val="24"/>
          <w:szCs w:val="24"/>
        </w:rPr>
      </w:pPr>
    </w:p>
    <w:sectPr w:rsidR="004D3923" w:rsidRPr="004D3923" w:rsidSect="00656B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C8D"/>
    <w:rsid w:val="0007620C"/>
    <w:rsid w:val="001324E6"/>
    <w:rsid w:val="00247A5D"/>
    <w:rsid w:val="0036371B"/>
    <w:rsid w:val="003E0D83"/>
    <w:rsid w:val="0049489C"/>
    <w:rsid w:val="004D3923"/>
    <w:rsid w:val="005901F7"/>
    <w:rsid w:val="005A5619"/>
    <w:rsid w:val="005C3CD0"/>
    <w:rsid w:val="00625B53"/>
    <w:rsid w:val="00656B12"/>
    <w:rsid w:val="006B1842"/>
    <w:rsid w:val="00804D77"/>
    <w:rsid w:val="00870E99"/>
    <w:rsid w:val="00881633"/>
    <w:rsid w:val="00BC76D8"/>
    <w:rsid w:val="00C534E6"/>
    <w:rsid w:val="00C82D74"/>
    <w:rsid w:val="00CD7694"/>
    <w:rsid w:val="00D06F3B"/>
    <w:rsid w:val="00D83027"/>
    <w:rsid w:val="00E073D3"/>
    <w:rsid w:val="00FB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337E0"/>
  <w15:chartTrackingRefBased/>
  <w15:docId w15:val="{3414D1BF-886E-4383-AD48-56F81A619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C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C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C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C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C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C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C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C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C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C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C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C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C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C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C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C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C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C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C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C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C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C8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2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24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24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3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Sullivan</dc:creator>
  <cp:keywords/>
  <dc:description/>
  <cp:lastModifiedBy>Liam Sullivan</cp:lastModifiedBy>
  <cp:revision>2</cp:revision>
  <dcterms:created xsi:type="dcterms:W3CDTF">2025-02-14T22:19:00Z</dcterms:created>
  <dcterms:modified xsi:type="dcterms:W3CDTF">2025-02-14T22:19:00Z</dcterms:modified>
</cp:coreProperties>
</file>